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00E62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6252DF" wp14:editId="2112282E">
                <wp:simplePos x="0" y="0"/>
                <wp:positionH relativeFrom="column">
                  <wp:posOffset>3909695</wp:posOffset>
                </wp:positionH>
                <wp:positionV relativeFrom="paragraph">
                  <wp:posOffset>129540</wp:posOffset>
                </wp:positionV>
                <wp:extent cx="1396800" cy="464400"/>
                <wp:effectExtent l="0" t="0" r="13335" b="12065"/>
                <wp:wrapNone/>
                <wp:docPr id="120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AA0D74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26" style="position:absolute;margin-left:307.85pt;margin-top:10.2pt;width:110pt;height:3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">
                <v:textbox>
                  <w:txbxContent>
                    <w:p w14:paraId="74AA0D74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6A4885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9C2728" wp14:editId="1196F716">
                <wp:simplePos x="0" y="0"/>
                <wp:positionH relativeFrom="column">
                  <wp:posOffset>2196465</wp:posOffset>
                </wp:positionH>
                <wp:positionV relativeFrom="paragraph">
                  <wp:posOffset>18415</wp:posOffset>
                </wp:positionV>
                <wp:extent cx="935990" cy="215900"/>
                <wp:effectExtent l="0" t="0" r="0" b="0"/>
                <wp:wrapNone/>
                <wp:docPr id="19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FA62F" w14:textId="77777777" w:rsidR="00485762" w:rsidRPr="00D636CF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0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7" type="#_x0000_t202" style="position:absolute;margin-left:172.95pt;margin-top:1.45pt;width:73.7pt;height:1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" fillcolor="white [3212]" stroked="f">
                <v:textbox inset="1mm,1mm,1mm,1mm">
                  <w:txbxContent>
                    <w:p w14:paraId="4DEFA62F" w14:textId="77777777" w:rsidR="00485762" w:rsidRPr="00D636CF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0.200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91BA64" wp14:editId="5CA87F65">
                <wp:simplePos x="0" y="0"/>
                <wp:positionH relativeFrom="column">
                  <wp:posOffset>1548130</wp:posOffset>
                </wp:positionH>
                <wp:positionV relativeFrom="paragraph">
                  <wp:posOffset>151765</wp:posOffset>
                </wp:positionV>
                <wp:extent cx="2357120" cy="0"/>
                <wp:effectExtent l="0" t="76200" r="24130" b="95250"/>
                <wp:wrapNone/>
                <wp:docPr id="117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08" o:spid="_x0000_s1026" type="#_x0000_t32" style="position:absolute;margin-left:121.9pt;margin-top:11.95pt;width:185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2C2334" wp14:editId="034F4FBF">
                <wp:simplePos x="0" y="0"/>
                <wp:positionH relativeFrom="column">
                  <wp:posOffset>1540620</wp:posOffset>
                </wp:positionH>
                <wp:positionV relativeFrom="paragraph">
                  <wp:posOffset>199750</wp:posOffset>
                </wp:positionV>
                <wp:extent cx="2366977" cy="1343769"/>
                <wp:effectExtent l="0" t="38100" r="52705" b="27940"/>
                <wp:wrapNone/>
                <wp:docPr id="118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21.3pt;margin-top:15.75pt;width:186.4pt;height:105.8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">
                <v:stroke endarrow="block"/>
              </v:shape>
            </w:pict>
          </mc:Fallback>
        </mc:AlternateContent>
      </w:r>
    </w:p>
    <w:p w14:paraId="61102B8E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B2FB4D" wp14:editId="315F7332">
                <wp:simplePos x="0" y="0"/>
                <wp:positionH relativeFrom="column">
                  <wp:posOffset>5242229</wp:posOffset>
                </wp:positionH>
                <wp:positionV relativeFrom="paragraph">
                  <wp:posOffset>109855</wp:posOffset>
                </wp:positionV>
                <wp:extent cx="0" cy="2562225"/>
                <wp:effectExtent l="76200" t="38100" r="57150" b="9525"/>
                <wp:wrapNone/>
                <wp:docPr id="113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12.75pt;margin-top:8.65pt;width:0;height:201.7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D314D0" wp14:editId="7DD24C9F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2357120" cy="2842895"/>
                <wp:effectExtent l="0" t="38100" r="62230" b="33655"/>
                <wp:wrapNone/>
                <wp:docPr id="109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21.9pt;margin-top:3.6pt;width:185.6pt;height:223.8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D26088" wp14:editId="2CCE031F">
                <wp:simplePos x="0" y="0"/>
                <wp:positionH relativeFrom="column">
                  <wp:posOffset>873760</wp:posOffset>
                </wp:positionH>
                <wp:positionV relativeFrom="paragraph">
                  <wp:posOffset>117475</wp:posOffset>
                </wp:positionV>
                <wp:extent cx="0" cy="945515"/>
                <wp:effectExtent l="76200" t="38100" r="57150" b="26035"/>
                <wp:wrapNone/>
                <wp:docPr id="111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68.8pt;margin-top:9.25pt;width:0;height:74.4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x1JOQIAAGo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5A7B33" wp14:editId="0835438D">
                <wp:simplePos x="0" y="0"/>
                <wp:positionH relativeFrom="column">
                  <wp:posOffset>4482603</wp:posOffset>
                </wp:positionH>
                <wp:positionV relativeFrom="paragraph">
                  <wp:posOffset>109524</wp:posOffset>
                </wp:positionV>
                <wp:extent cx="0" cy="954156"/>
                <wp:effectExtent l="76200" t="38100" r="57150" b="17780"/>
                <wp:wrapNone/>
                <wp:docPr id="110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52.95pt;margin-top:8.6pt;width:0;height:75.1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6D1A9C" wp14:editId="3AA2E130">
                <wp:simplePos x="0" y="0"/>
                <wp:positionH relativeFrom="column">
                  <wp:posOffset>223520</wp:posOffset>
                </wp:positionH>
                <wp:positionV relativeFrom="paragraph">
                  <wp:posOffset>107315</wp:posOffset>
                </wp:positionV>
                <wp:extent cx="0" cy="2564130"/>
                <wp:effectExtent l="76200" t="38100" r="57150" b="26670"/>
                <wp:wrapNone/>
                <wp:docPr id="112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17.6pt;margin-top:8.45pt;width:0;height:201.9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">
                <v:stroke endarrow="block"/>
              </v:shape>
            </w:pict>
          </mc:Fallback>
        </mc:AlternateContent>
      </w:r>
    </w:p>
    <w:p w14:paraId="4463C346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A5B459" wp14:editId="11047FDE">
                <wp:simplePos x="0" y="0"/>
                <wp:positionH relativeFrom="column">
                  <wp:posOffset>2128520</wp:posOffset>
                </wp:positionH>
                <wp:positionV relativeFrom="paragraph">
                  <wp:posOffset>215900</wp:posOffset>
                </wp:positionV>
                <wp:extent cx="935990" cy="215900"/>
                <wp:effectExtent l="0" t="0" r="0" b="0"/>
                <wp:wrapNone/>
                <wp:docPr id="19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BEC8D" w14:textId="74AFC10C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68</w:t>
                            </w:r>
                            <w:r w:rsidR="008A22D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</w:t>
                            </w: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=0.014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67.6pt;margin-top:17pt;width:73.7pt;height:1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" fillcolor="white [3212]" stroked="f">
                <v:textbox inset="1mm,1mm,1mm,1mm">
                  <w:txbxContent>
                    <w:p w14:paraId="5DFBEC8D" w14:textId="74AFC10C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-0.068</w:t>
                      </w:r>
                      <w:r w:rsidR="008A22D3">
                        <w:rPr>
                          <w:rFonts w:ascii="Arial" w:hAnsi="Arial" w:cs="Arial"/>
                          <w:sz w:val="16"/>
                          <w:szCs w:val="16"/>
                        </w:rPr>
                        <w:t>;</w:t>
                      </w:r>
                      <w:bookmarkStart w:id="1" w:name="_GoBack"/>
                      <w:bookmarkEnd w:id="1"/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=0.0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AA30B3" wp14:editId="401B470D">
                <wp:simplePos x="0" y="0"/>
                <wp:positionH relativeFrom="column">
                  <wp:posOffset>3909695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11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53A3E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84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7.85pt;margin-top:16.95pt;width:73.7pt;height:1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" fillcolor="white [3212]" stroked="f">
                <v:textbox inset="1mm,1mm,1mm,1mm">
                  <w:txbxContent>
                    <w:p w14:paraId="5D053A3E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0.284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819982" wp14:editId="13EAFDA0">
                <wp:simplePos x="0" y="0"/>
                <wp:positionH relativeFrom="column">
                  <wp:posOffset>605790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19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882BF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35ED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43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7.7pt;margin-top:16.95pt;width:73.7pt;height:1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" fillcolor="white [3212]" stroked="f">
                <v:textbox inset="1mm,1mm,1mm,1mm">
                  <w:txbxContent>
                    <w:p w14:paraId="68E882BF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35ED6">
                        <w:rPr>
                          <w:rFonts w:ascii="Arial" w:hAnsi="Arial" w:cs="Arial"/>
                          <w:sz w:val="16"/>
                          <w:szCs w:val="16"/>
                        </w:rPr>
                        <w:t>0.343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4247225B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3DFDD34D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109E18" wp14:editId="4D8DD6AF">
                <wp:simplePos x="0" y="0"/>
                <wp:positionH relativeFrom="column">
                  <wp:posOffset>2678430</wp:posOffset>
                </wp:positionH>
                <wp:positionV relativeFrom="paragraph">
                  <wp:posOffset>73025</wp:posOffset>
                </wp:positionV>
                <wp:extent cx="936000" cy="216000"/>
                <wp:effectExtent l="0" t="0" r="0" b="0"/>
                <wp:wrapNone/>
                <wp:docPr id="9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3806F" w14:textId="77777777" w:rsidR="00485762" w:rsidRPr="00895AD8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6; p=0.56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0.9pt;margin-top:5.75pt;width:73.7pt;height:1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" fillcolor="white [3212]" stroked="f">
                <v:textbox inset="1mm,1mm,1mm,1mm">
                  <w:txbxContent>
                    <w:p w14:paraId="2673806F" w14:textId="77777777" w:rsidR="00485762" w:rsidRPr="00895AD8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0.016; p=0.566</w:t>
                      </w:r>
                    </w:p>
                  </w:txbxContent>
                </v:textbox>
              </v:shape>
            </w:pict>
          </mc:Fallback>
        </mc:AlternateContent>
      </w:r>
    </w:p>
    <w:p w14:paraId="4DA00D6F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71DADA" wp14:editId="0BE5D0E3">
                <wp:simplePos x="0" y="0"/>
                <wp:positionH relativeFrom="column">
                  <wp:posOffset>2127885</wp:posOffset>
                </wp:positionH>
                <wp:positionV relativeFrom="paragraph">
                  <wp:posOffset>224790</wp:posOffset>
                </wp:positionV>
                <wp:extent cx="936000" cy="216000"/>
                <wp:effectExtent l="0" t="0" r="0" b="0"/>
                <wp:wrapNone/>
                <wp:docPr id="10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69A55" w14:textId="77777777" w:rsidR="00485762" w:rsidRPr="00895AD8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9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67.55pt;margin-top:17.7pt;width:73.7pt;height:1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" fillcolor="white [3212]" stroked="f">
                <v:textbox inset="1mm,1mm,1mm,1mm">
                  <w:txbxContent>
                    <w:p w14:paraId="47169A55" w14:textId="77777777" w:rsidR="00485762" w:rsidRPr="00895AD8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0.790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8B5954" wp14:editId="1EEE9C39">
                <wp:simplePos x="0" y="0"/>
                <wp:positionH relativeFrom="column">
                  <wp:posOffset>390652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107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4B4AF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3" style="position:absolute;margin-left:307.6pt;margin-top:8.1pt;width:96.4pt;height:36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">
                <v:textbox>
                  <w:txbxContent>
                    <w:p w14:paraId="264B4AF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EBECBB" wp14:editId="6FE59A59">
                <wp:simplePos x="0" y="0"/>
                <wp:positionH relativeFrom="column">
                  <wp:posOffset>30480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106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E1269A1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4" style="position:absolute;margin-left:24pt;margin-top:8.1pt;width:96.4pt;height:3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">
                <v:textbox>
                  <w:txbxContent>
                    <w:p w14:paraId="3E1269A1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0303AB6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5F2F0F" wp14:editId="1C9D2D7D">
                <wp:simplePos x="0" y="0"/>
                <wp:positionH relativeFrom="column">
                  <wp:posOffset>1532669</wp:posOffset>
                </wp:positionH>
                <wp:positionV relativeFrom="paragraph">
                  <wp:posOffset>97514</wp:posOffset>
                </wp:positionV>
                <wp:extent cx="2377440" cy="110"/>
                <wp:effectExtent l="0" t="76200" r="22860" b="95250"/>
                <wp:wrapNone/>
                <wp:docPr id="105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9" o:spid="_x0000_s1026" type="#_x0000_t32" style="position:absolute;margin-left:120.7pt;margin-top:7.7pt;width:187.2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E6E27C" wp14:editId="388B933A">
                <wp:simplePos x="0" y="0"/>
                <wp:positionH relativeFrom="column">
                  <wp:posOffset>1532890</wp:posOffset>
                </wp:positionH>
                <wp:positionV relativeFrom="paragraph">
                  <wp:posOffset>162561</wp:posOffset>
                </wp:positionV>
                <wp:extent cx="2373630" cy="1523999"/>
                <wp:effectExtent l="0" t="38100" r="45720" b="19685"/>
                <wp:wrapNone/>
                <wp:docPr id="103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20.7pt;margin-top:12.8pt;width:186.9pt;height:120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9BEC4A" wp14:editId="41C4B304">
                <wp:simplePos x="0" y="0"/>
                <wp:positionH relativeFrom="column">
                  <wp:posOffset>147320</wp:posOffset>
                </wp:positionH>
                <wp:positionV relativeFrom="paragraph">
                  <wp:posOffset>-1557020</wp:posOffset>
                </wp:positionV>
                <wp:extent cx="1396800" cy="464400"/>
                <wp:effectExtent l="0" t="0" r="13335" b="12065"/>
                <wp:wrapNone/>
                <wp:docPr id="95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CEBCA3A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5" style="position:absolute;margin-left:11.6pt;margin-top:-122.6pt;width:110pt;height: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">
                <v:textbox>
                  <w:txbxContent>
                    <w:p w14:paraId="1CEBCA3A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549145D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147C04" wp14:editId="56E67DF1">
                <wp:simplePos x="0" y="0"/>
                <wp:positionH relativeFrom="column">
                  <wp:posOffset>87630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102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69pt;margin-top:6.75pt;width:0;height:89.9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7A743E" wp14:editId="6BCA6BBA">
                <wp:simplePos x="0" y="0"/>
                <wp:positionH relativeFrom="column">
                  <wp:posOffset>447675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101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52.5pt;margin-top:6.75pt;width:0;height:89.9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">
                <v:stroke endarrow="block"/>
              </v:shape>
            </w:pict>
          </mc:Fallback>
        </mc:AlternateContent>
      </w:r>
    </w:p>
    <w:p w14:paraId="7F9EE8C2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93AC6A" wp14:editId="6F4A4349">
                <wp:simplePos x="0" y="0"/>
                <wp:positionH relativeFrom="column">
                  <wp:posOffset>4841875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1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F4794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25; p=0.36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381.25pt;margin-top:17.8pt;width:73.7pt;height:1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" fillcolor="white [3212]" stroked="f">
                <v:textbox inset="1mm,1mm,1mm,1mm">
                  <w:txbxContent>
                    <w:p w14:paraId="226F4794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0.025; p=0.3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F042D20" wp14:editId="2E43E3CA">
                <wp:simplePos x="0" y="0"/>
                <wp:positionH relativeFrom="column">
                  <wp:posOffset>3909060</wp:posOffset>
                </wp:positionH>
                <wp:positionV relativeFrom="paragraph">
                  <wp:posOffset>225425</wp:posOffset>
                </wp:positionV>
                <wp:extent cx="935990" cy="215900"/>
                <wp:effectExtent l="0" t="0" r="0" b="0"/>
                <wp:wrapNone/>
                <wp:docPr id="11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2EC39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26; p=0.123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07.8pt;margin-top:17.75pt;width:73.7pt;height:1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" fillcolor="white [3212]" stroked="f">
                <v:textbox inset="1mm,1mm,1mm,1mm">
                  <w:txbxContent>
                    <w:p w14:paraId="51C2EC39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-0.026; p=0.1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869AF0" wp14:editId="2FF2F23C">
                <wp:simplePos x="0" y="0"/>
                <wp:positionH relativeFrom="column">
                  <wp:posOffset>-313055</wp:posOffset>
                </wp:positionH>
                <wp:positionV relativeFrom="paragraph">
                  <wp:posOffset>227330</wp:posOffset>
                </wp:positionV>
                <wp:extent cx="935990" cy="215900"/>
                <wp:effectExtent l="0" t="0" r="0" b="0"/>
                <wp:wrapNone/>
                <wp:docPr id="18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B28DC0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06; p=0.81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-24.65pt;margin-top:17.9pt;width:73.7pt;height:1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" fillcolor="white [3212]" stroked="f">
                <v:textbox inset="1mm,1mm,1mm,1mm">
                  <w:txbxContent>
                    <w:p w14:paraId="4FB28DC0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-0.006; p=0.8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43A3D1" wp14:editId="3BF04F5C">
                <wp:simplePos x="0" y="0"/>
                <wp:positionH relativeFrom="column">
                  <wp:posOffset>60579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18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2CE98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02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47.7pt;margin-top:17.8pt;width:73.7pt;height:1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" fillcolor="white [3212]" stroked="f">
                <v:textbox inset="1mm,1mm,1mm,1mm">
                  <w:txbxContent>
                    <w:p w14:paraId="4192CE98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-0.102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214C60" wp14:editId="517BAB15">
                <wp:simplePos x="0" y="0"/>
                <wp:positionH relativeFrom="column">
                  <wp:posOffset>267970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9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41A59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0.008; p=0.68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11pt;margin-top:17.8pt;width:73.7pt;height:1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" fillcolor="white [3212]" stroked="f">
                <v:textbox inset="1mm,1mm,1mm,1mm">
                  <w:txbxContent>
                    <w:p w14:paraId="50041A59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0.008; p=0.685</w:t>
                      </w:r>
                    </w:p>
                  </w:txbxContent>
                </v:textbox>
              </v:shape>
            </w:pict>
          </mc:Fallback>
        </mc:AlternateContent>
      </w:r>
    </w:p>
    <w:p w14:paraId="0E54446E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</w:p>
    <w:p w14:paraId="51D1DD4B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B235BF6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168BE4C8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5F24EA" wp14:editId="2D17E825">
                <wp:simplePos x="0" y="0"/>
                <wp:positionH relativeFrom="column">
                  <wp:posOffset>1543685</wp:posOffset>
                </wp:positionH>
                <wp:positionV relativeFrom="paragraph">
                  <wp:posOffset>398145</wp:posOffset>
                </wp:positionV>
                <wp:extent cx="2362835" cy="0"/>
                <wp:effectExtent l="0" t="76200" r="50165" b="101600"/>
                <wp:wrapNone/>
                <wp:docPr id="94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21.55pt;margin-top:31.35pt;width:186.0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31A3B1" wp14:editId="50618562">
                <wp:simplePos x="0" y="0"/>
                <wp:positionH relativeFrom="column">
                  <wp:posOffset>3906520</wp:posOffset>
                </wp:positionH>
                <wp:positionV relativeFrom="paragraph">
                  <wp:posOffset>154940</wp:posOffset>
                </wp:positionV>
                <wp:extent cx="1396800" cy="464400"/>
                <wp:effectExtent l="0" t="0" r="13335" b="12065"/>
                <wp:wrapNone/>
                <wp:docPr id="93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01D09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SLEEP 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br/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1" style="position:absolute;margin-left:307.6pt;margin-top:12.2pt;width:110pt;height:36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">
                <v:textbox>
                  <w:txbxContent>
                    <w:p w14:paraId="1601D09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>SLEEP 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br/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846D066" wp14:editId="5FB5C40D">
                <wp:simplePos x="0" y="0"/>
                <wp:positionH relativeFrom="column">
                  <wp:posOffset>147320</wp:posOffset>
                </wp:positionH>
                <wp:positionV relativeFrom="paragraph">
                  <wp:posOffset>154940</wp:posOffset>
                </wp:positionV>
                <wp:extent cx="1396365" cy="464820"/>
                <wp:effectExtent l="0" t="0" r="26035" b="17780"/>
                <wp:wrapNone/>
                <wp:docPr id="92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967230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2" style="position:absolute;margin-left:11.6pt;margin-top:12.2pt;width:109.95pt;height:36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">
                <v:textbox>
                  <w:txbxContent>
                    <w:p w14:paraId="07967230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D47C3D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B2F0F3F" wp14:editId="3768CCA3">
                <wp:simplePos x="0" y="0"/>
                <wp:positionH relativeFrom="column">
                  <wp:posOffset>2197735</wp:posOffset>
                </wp:positionH>
                <wp:positionV relativeFrom="paragraph">
                  <wp:posOffset>128905</wp:posOffset>
                </wp:positionV>
                <wp:extent cx="936000" cy="216000"/>
                <wp:effectExtent l="0" t="0" r="0" b="0"/>
                <wp:wrapNone/>
                <wp:docPr id="15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74517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D636C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74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3.05pt;margin-top:10.15pt;width:73.7pt;height:1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" fillcolor="white [3212]" stroked="f">
                <v:textbox inset="1mm,1mm,1mm,1mm">
                  <w:txbxContent>
                    <w:p w14:paraId="79774517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D636CF">
                        <w:rPr>
                          <w:rFonts w:ascii="Arial" w:hAnsi="Arial" w:cs="Arial"/>
                          <w:sz w:val="16"/>
                          <w:szCs w:val="16"/>
                        </w:rPr>
                        <w:t>0.274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65AEF0BF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0356BF42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31F401B9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78F2D944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7F6082" wp14:editId="13A62628">
                <wp:simplePos x="0" y="0"/>
                <wp:positionH relativeFrom="column">
                  <wp:posOffset>147320</wp:posOffset>
                </wp:positionH>
                <wp:positionV relativeFrom="paragraph">
                  <wp:posOffset>34925</wp:posOffset>
                </wp:positionV>
                <wp:extent cx="5224780" cy="1323975"/>
                <wp:effectExtent l="0" t="0" r="0" b="9525"/>
                <wp:wrapThrough wrapText="bothSides">
                  <wp:wrapPolygon edited="0">
                    <wp:start x="0" y="0"/>
                    <wp:lineTo x="0" y="21445"/>
                    <wp:lineTo x="21500" y="21445"/>
                    <wp:lineTo x="21500" y="0"/>
                    <wp:lineTo x="0" y="0"/>
                  </wp:wrapPolygon>
                </wp:wrapThrough>
                <wp:docPr id="193" name="Textfeld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4780" cy="13239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A5882C8" w14:textId="0D396ADA" w:rsidR="00485762" w:rsidRPr="00D636CF" w:rsidRDefault="00DC193B" w:rsidP="00485762">
                            <w:pPr>
                              <w:pStyle w:val="Beschriftung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1</w:t>
                            </w:r>
                            <w:bookmarkStart w:id="0" w:name="_Ref508114556"/>
                            <w:r w:rsidR="005A647B" w:rsidRPr="005A647B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A647B"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r w:rsidR="00485762"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85762" w:rsidRPr="00FC2D05">
                              <w:rPr>
                                <w:b w:val="0"/>
                                <w:lang w:val="en-US"/>
                              </w:rPr>
                              <w:t>Sensitivity analysis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 xml:space="preserve"> (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additional adjustment for lifestyle factors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) </w:t>
                            </w:r>
                            <w:r w:rsidR="00485762" w:rsidRPr="00FC2D05">
                              <w:rPr>
                                <w:b w:val="0"/>
                                <w:lang w:val="en-US"/>
                              </w:rPr>
                              <w:t xml:space="preserve">– Path model for the associations of 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nocturnal sleep duration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(SLEEP)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z-score with waist circumfere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z-score 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>and</w:t>
                            </w:r>
                            <w:r w:rsidR="00485762" w:rsidRPr="006F342A">
                              <w:rPr>
                                <w:b w:val="0"/>
                                <w:lang w:val="en-US"/>
                              </w:rPr>
                              <w:t xml:space="preserve"> homeostasis model assessment</w:t>
                            </w:r>
                            <w:r w:rsidR="007712C4">
                              <w:rPr>
                                <w:b w:val="0"/>
                                <w:lang w:val="en-US"/>
                              </w:rPr>
                              <w:t xml:space="preserve"> for insulin resistance</w:t>
                            </w:r>
                            <w:r w:rsidR="00485762" w:rsidRPr="006F342A">
                              <w:rPr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>(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485762" w:rsidRPr="00180C24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485762" w:rsidRPr="00180C24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ucational level of parents, well-being score, average napping</w:t>
                            </w:r>
                            <w:bookmarkStart w:id="1" w:name="_GoBack"/>
                            <w:bookmarkEnd w:id="1"/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time, fruit and vegetable consumption 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frequencies 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(times/week), sports club physical activity (hours/week), duration of electronic media use (hours/week) (all at baseline), pubertal status (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 w:rsidR="007712C4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="00485762"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proofErr w:type="spellStart"/>
                            <w:r w:rsidR="00485762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proofErr w:type="spellEnd"/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direct effect estimates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 xml:space="preserve"> and p-values (N=3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 239</w:t>
                            </w:r>
                            <w:r w:rsidR="00485762"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);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baseline: 2009/10, FU</w:t>
                            </w:r>
                            <w:r w:rsidR="00485762" w:rsidRPr="00FC2D05">
                              <w:rPr>
                                <w:b w:val="0"/>
                                <w:lang w:val="en-GB"/>
                              </w:rPr>
                              <w:t>: 2013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93" o:spid="_x0000_s1044" type="#_x0000_t202" style="position:absolute;margin-left:11.6pt;margin-top:2.75pt;width:411.4pt;height:10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" stroked="f">
                <v:textbox inset="0,0,0,0">
                  <w:txbxContent>
                    <w:p w14:paraId="4A5882C8" w14:textId="0D396ADA" w:rsidR="00485762" w:rsidRPr="00D636CF" w:rsidRDefault="00DC193B" w:rsidP="00485762">
                      <w:pPr>
                        <w:pStyle w:val="Beschriftung"/>
                        <w:rPr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1</w:t>
                      </w:r>
                      <w:bookmarkStart w:id="2" w:name="_Ref508114556"/>
                      <w:r w:rsidR="005A647B" w:rsidRPr="005A647B">
                        <w:rPr>
                          <w:lang w:val="en-US"/>
                        </w:rPr>
                        <w:t xml:space="preserve"> </w:t>
                      </w:r>
                      <w:r w:rsidR="005A647B" w:rsidRPr="00B6273C">
                        <w:rPr>
                          <w:lang w:val="en-US"/>
                        </w:rPr>
                        <w:t>Figure</w:t>
                      </w:r>
                      <w:bookmarkEnd w:id="2"/>
                      <w:r w:rsidR="00485762" w:rsidRPr="00B6273C">
                        <w:rPr>
                          <w:lang w:val="en-US"/>
                        </w:rPr>
                        <w:t xml:space="preserve">: </w:t>
                      </w:r>
                      <w:r w:rsidR="00485762" w:rsidRPr="00FC2D05">
                        <w:rPr>
                          <w:b w:val="0"/>
                          <w:lang w:val="en-US"/>
                        </w:rPr>
                        <w:t>Sensitivity analysis</w:t>
                      </w:r>
                      <w:r w:rsidR="00485762">
                        <w:rPr>
                          <w:b w:val="0"/>
                          <w:lang w:val="en-US"/>
                        </w:rPr>
                        <w:t xml:space="preserve"> (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additional adjustment for lifestyle factors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) </w:t>
                      </w:r>
                      <w:r w:rsidR="00485762" w:rsidRPr="00FC2D05">
                        <w:rPr>
                          <w:b w:val="0"/>
                          <w:lang w:val="en-US"/>
                        </w:rPr>
                        <w:t xml:space="preserve">– Path model for the associations of 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nocturnal sleep duration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 (SLEEP)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z-score with waist circumference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z-score 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>and</w:t>
                      </w:r>
                      <w:r w:rsidR="00485762" w:rsidRPr="006F342A">
                        <w:rPr>
                          <w:b w:val="0"/>
                          <w:lang w:val="en-US"/>
                        </w:rPr>
                        <w:t xml:space="preserve"> homeostasis model assessment</w:t>
                      </w:r>
                      <w:r w:rsidR="007712C4">
                        <w:rPr>
                          <w:b w:val="0"/>
                          <w:lang w:val="en-US"/>
                        </w:rPr>
                        <w:t xml:space="preserve"> for insulin resistance</w:t>
                      </w:r>
                      <w:r w:rsidR="00485762" w:rsidRPr="006F342A">
                        <w:rPr>
                          <w:b w:val="0"/>
                          <w:lang w:val="en-US"/>
                        </w:rPr>
                        <w:t xml:space="preserve"> </w:t>
                      </w:r>
                      <w:r w:rsidR="00485762">
                        <w:rPr>
                          <w:b w:val="0"/>
                          <w:lang w:val="en-US"/>
                        </w:rPr>
                        <w:t>(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>HOMA</w:t>
                      </w:r>
                      <w:r w:rsidR="00485762">
                        <w:rPr>
                          <w:b w:val="0"/>
                          <w:lang w:val="en-GB"/>
                        </w:rPr>
                        <w:t>)</w:t>
                      </w:r>
                      <w:r w:rsidR="00485762" w:rsidRPr="00180C24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485762" w:rsidRPr="00180C24">
                        <w:rPr>
                          <w:b w:val="0"/>
                          <w:szCs w:val="20"/>
                          <w:lang w:val="en-GB"/>
                        </w:rPr>
                        <w:t>adjusted for age, sex, country, highest ed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ucational level of parents, well-being score, average napping</w:t>
                      </w:r>
                      <w:bookmarkStart w:id="3" w:name="_GoBack"/>
                      <w:bookmarkEnd w:id="3"/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 xml:space="preserve"> time, fruit and vegetable consumption 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 xml:space="preserve">frequencies 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(times/week), sports club physical activity (hours/week), duration of electronic media use (hours/week) (all at baseline), pubertal status (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 w:rsidR="007712C4"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="00485762" w:rsidRPr="00FC2D05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proofErr w:type="spellStart"/>
                      <w:r w:rsidR="00485762">
                        <w:rPr>
                          <w:b w:val="0"/>
                          <w:lang w:val="en-GB"/>
                        </w:rPr>
                        <w:t>Unstandardised</w:t>
                      </w:r>
                      <w:proofErr w:type="spellEnd"/>
                      <w:r w:rsidR="00485762">
                        <w:rPr>
                          <w:b w:val="0"/>
                          <w:lang w:val="en-GB"/>
                        </w:rPr>
                        <w:t xml:space="preserve"> direct effect estimates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 xml:space="preserve"> and p-values (N=3</w:t>
                      </w:r>
                      <w:r w:rsidR="00485762">
                        <w:rPr>
                          <w:b w:val="0"/>
                          <w:lang w:val="en-GB"/>
                        </w:rPr>
                        <w:t> 239</w:t>
                      </w:r>
                      <w:r w:rsidR="00485762"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); </w:t>
                      </w:r>
                      <w:r w:rsidR="00485762">
                        <w:rPr>
                          <w:b w:val="0"/>
                          <w:lang w:val="en-GB"/>
                        </w:rPr>
                        <w:t>baseline: 2009/10, FU</w:t>
                      </w:r>
                      <w:r w:rsidR="00485762" w:rsidRPr="00FC2D05">
                        <w:rPr>
                          <w:b w:val="0"/>
                          <w:lang w:val="en-GB"/>
                        </w:rPr>
                        <w:t>: 2013/1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785F559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0922238A" w14:textId="77777777" w:rsidR="00485762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7DBA0E3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65BF5C5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9458CA1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7C30EA54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7B9AA3A7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490E4B7A" w14:textId="77777777" w:rsidR="00456E76" w:rsidRPr="00485762" w:rsidRDefault="00456E76" w:rsidP="007509D2">
      <w:pPr>
        <w:pStyle w:val="KeinLeerraum"/>
        <w:ind w:firstLine="0"/>
        <w:rPr>
          <w:lang w:val="en-GB"/>
        </w:rPr>
      </w:pPr>
    </w:p>
    <w:sectPr w:rsidR="00456E76" w:rsidRPr="00485762" w:rsidSect="007509D2">
      <w:footerReference w:type="default" r:id="rId9"/>
      <w:pgSz w:w="11906" w:h="16838"/>
      <w:pgMar w:top="1134" w:right="1134" w:bottom="1418" w:left="1418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455AB" w14:textId="77777777" w:rsidR="009A6041" w:rsidRDefault="009A6041">
      <w:pPr>
        <w:spacing w:line="240" w:lineRule="auto"/>
      </w:pPr>
      <w:r>
        <w:separator/>
      </w:r>
    </w:p>
  </w:endnote>
  <w:endnote w:type="continuationSeparator" w:id="0">
    <w:p w14:paraId="73780B1B" w14:textId="77777777" w:rsidR="009A6041" w:rsidRDefault="009A6041">
      <w:pPr>
        <w:spacing w:line="240" w:lineRule="auto"/>
      </w:pPr>
      <w:r>
        <w:continuationSeparator/>
      </w:r>
    </w:p>
  </w:endnote>
  <w:endnote w:type="continuationNotice" w:id="1">
    <w:p w14:paraId="7782D6F5" w14:textId="77777777" w:rsidR="009A6041" w:rsidRDefault="009A604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84BE2" w14:textId="77777777" w:rsidR="009A6041" w:rsidRDefault="009A6041">
      <w:r>
        <w:separator/>
      </w:r>
    </w:p>
  </w:footnote>
  <w:footnote w:type="continuationSeparator" w:id="0">
    <w:p w14:paraId="417EB3EE" w14:textId="77777777" w:rsidR="009A6041" w:rsidRDefault="009A6041">
      <w:r>
        <w:continuationSeparator/>
      </w:r>
    </w:p>
  </w:footnote>
  <w:footnote w:type="continuationNotice" w:id="1">
    <w:p w14:paraId="353F2022" w14:textId="77777777" w:rsidR="009A6041" w:rsidRDefault="009A604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2FD2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47B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09D2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4E37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22D3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041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028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1B2D4C-3662-45A8-8A59-1747FB444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7</cp:revision>
  <cp:lastPrinted>2018-05-24T20:00:00Z</cp:lastPrinted>
  <dcterms:created xsi:type="dcterms:W3CDTF">2019-12-08T21:23:00Z</dcterms:created>
  <dcterms:modified xsi:type="dcterms:W3CDTF">2020-02-26T09:59:00Z</dcterms:modified>
  <dc:language>de-DE</dc:language>
</cp:coreProperties>
</file>